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5"/>
        <w:gridCol w:w="1455"/>
        <w:gridCol w:w="675"/>
        <w:gridCol w:w="660"/>
      </w:tblGrid>
      <w:tr w:rsidR="00D76689" w:rsidRPr="00D76689" w14:paraId="0CD151CE" w14:textId="77777777" w:rsidTr="00D76689">
        <w:trPr>
          <w:trHeight w:val="285"/>
        </w:trPr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hideMark/>
          </w:tcPr>
          <w:p w14:paraId="0F94E2DB" w14:textId="77777777" w:rsidR="00D76689" w:rsidRPr="00D76689" w:rsidRDefault="00D76689" w:rsidP="00D7668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GB"/>
              </w:rPr>
              <w:t>Variable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hideMark/>
          </w:tcPr>
          <w:p w14:paraId="5DCF9A3D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GB"/>
              </w:rPr>
              <w:t>OR (95% CI)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hideMark/>
          </w:tcPr>
          <w:p w14:paraId="005CF639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GB"/>
              </w:rPr>
              <w:t>Z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hideMark/>
          </w:tcPr>
          <w:p w14:paraId="095E96F1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  <w:lang w:eastAsia="en-GB"/>
              </w:rPr>
              <w:t>P-value</w:t>
            </w:r>
          </w:p>
        </w:tc>
      </w:tr>
      <w:tr w:rsidR="00D76689" w:rsidRPr="00D76689" w14:paraId="5D2B257E" w14:textId="77777777" w:rsidTr="00D76689">
        <w:trPr>
          <w:trHeight w:val="300"/>
        </w:trPr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3BFACE" w14:textId="77777777" w:rsidR="00D76689" w:rsidRPr="00D76689" w:rsidRDefault="00D76689" w:rsidP="00D7668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Age (years)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119D82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99</w:t>
            </w:r>
          </w:p>
          <w:p w14:paraId="33D47405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(0.97-1.01)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73BDF4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91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4B2730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37</w:t>
            </w:r>
          </w:p>
        </w:tc>
      </w:tr>
      <w:tr w:rsidR="00D76689" w:rsidRPr="00D76689" w14:paraId="6C00CDB1" w14:textId="77777777" w:rsidTr="00D76689">
        <w:trPr>
          <w:trHeight w:val="285"/>
        </w:trPr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4A306F" w14:textId="77777777" w:rsidR="00D76689" w:rsidRPr="00D76689" w:rsidRDefault="00D76689" w:rsidP="00D7668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Sex (Female)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30EE1C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78</w:t>
            </w: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br/>
              <w:t>(0.42-1.41)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2B9592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83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15BD02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41</w:t>
            </w:r>
          </w:p>
        </w:tc>
      </w:tr>
      <w:tr w:rsidR="00D76689" w:rsidRPr="00D76689" w14:paraId="37AECBAD" w14:textId="77777777" w:rsidTr="00D76689">
        <w:trPr>
          <w:trHeight w:val="285"/>
        </w:trPr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DFE294" w14:textId="77777777" w:rsidR="00D76689" w:rsidRPr="00D76689" w:rsidRDefault="00D76689" w:rsidP="00D7668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b/>
                <w:bCs/>
                <w:color w:val="A30003"/>
                <w:sz w:val="12"/>
                <w:szCs w:val="12"/>
                <w:lang w:eastAsia="en-GB"/>
              </w:rPr>
              <w:t>Ethnicity (BAME)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043B88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b/>
                <w:bCs/>
                <w:color w:val="A30003"/>
                <w:sz w:val="12"/>
                <w:szCs w:val="12"/>
                <w:lang w:eastAsia="en-GB"/>
              </w:rPr>
              <w:t>1.93</w:t>
            </w:r>
            <w:r w:rsidRPr="00D76689">
              <w:rPr>
                <w:rFonts w:ascii="Helvetica" w:eastAsia="Times New Roman" w:hAnsi="Helvetica" w:cs="Times New Roman"/>
                <w:b/>
                <w:bCs/>
                <w:color w:val="A30003"/>
                <w:sz w:val="12"/>
                <w:szCs w:val="12"/>
                <w:lang w:eastAsia="en-GB"/>
              </w:rPr>
              <w:br/>
              <w:t>(1.11-3.40)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6C9C50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b/>
                <w:bCs/>
                <w:color w:val="A30003"/>
                <w:sz w:val="12"/>
                <w:szCs w:val="12"/>
                <w:lang w:eastAsia="en-GB"/>
              </w:rPr>
              <w:t>2.31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B55C9D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b/>
                <w:bCs/>
                <w:color w:val="A30003"/>
                <w:sz w:val="12"/>
                <w:szCs w:val="12"/>
                <w:lang w:eastAsia="en-GB"/>
              </w:rPr>
              <w:t>0.02</w:t>
            </w:r>
          </w:p>
        </w:tc>
      </w:tr>
      <w:tr w:rsidR="00D76689" w:rsidRPr="00D76689" w14:paraId="616F07A6" w14:textId="77777777" w:rsidTr="00D76689">
        <w:trPr>
          <w:trHeight w:val="300"/>
        </w:trPr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C8811E" w14:textId="77777777" w:rsidR="00D76689" w:rsidRPr="00D76689" w:rsidRDefault="00D76689" w:rsidP="00D7668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 xml:space="preserve">Job </w:t>
            </w:r>
            <w:proofErr w:type="gramStart"/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role :</w:t>
            </w:r>
            <w:proofErr w:type="gramEnd"/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 xml:space="preserve"> Administration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0E2A7F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42</w:t>
            </w:r>
          </w:p>
          <w:p w14:paraId="248138BC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(0.07-2.20)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6A3BAC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1.00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7FF1E0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32</w:t>
            </w:r>
          </w:p>
        </w:tc>
      </w:tr>
      <w:tr w:rsidR="00D76689" w:rsidRPr="00D76689" w14:paraId="6C52648A" w14:textId="77777777" w:rsidTr="00D76689">
        <w:trPr>
          <w:trHeight w:val="285"/>
        </w:trPr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854D02" w14:textId="77777777" w:rsidR="00D76689" w:rsidRPr="00D76689" w:rsidRDefault="00D76689" w:rsidP="00D7668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 xml:space="preserve">Job </w:t>
            </w:r>
            <w:proofErr w:type="gramStart"/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role :</w:t>
            </w:r>
            <w:proofErr w:type="gramEnd"/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 xml:space="preserve"> AHP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E84089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41</w:t>
            </w: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br/>
              <w:t>(0.07-1.92)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009685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1.09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9B427B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27</w:t>
            </w:r>
          </w:p>
        </w:tc>
      </w:tr>
      <w:tr w:rsidR="00D76689" w:rsidRPr="00D76689" w14:paraId="3AB9C228" w14:textId="77777777" w:rsidTr="00D76689">
        <w:trPr>
          <w:trHeight w:val="285"/>
        </w:trPr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E7E5B7" w14:textId="77777777" w:rsidR="00D76689" w:rsidRPr="00D76689" w:rsidRDefault="00D76689" w:rsidP="00D7668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 xml:space="preserve">Job </w:t>
            </w:r>
            <w:proofErr w:type="gramStart"/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role :</w:t>
            </w:r>
            <w:proofErr w:type="gramEnd"/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 xml:space="preserve"> Doctor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646064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46</w:t>
            </w: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br/>
              <w:t>(0.09-1.91)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D2BE0A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1.02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D133B6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31</w:t>
            </w:r>
          </w:p>
        </w:tc>
      </w:tr>
      <w:tr w:rsidR="00D76689" w:rsidRPr="00D76689" w14:paraId="779FFF98" w14:textId="77777777" w:rsidTr="00D76689">
        <w:trPr>
          <w:trHeight w:val="300"/>
        </w:trPr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5A47E2" w14:textId="77777777" w:rsidR="00D76689" w:rsidRPr="00D76689" w:rsidRDefault="00D76689" w:rsidP="00D7668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Job role: HCA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846A4A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61</w:t>
            </w: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br/>
              <w:t>(0.10-3.11)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EE73C6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58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DC3313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56</w:t>
            </w:r>
          </w:p>
        </w:tc>
      </w:tr>
      <w:tr w:rsidR="00D76689" w:rsidRPr="00D76689" w14:paraId="4612A0F5" w14:textId="77777777" w:rsidTr="00D76689">
        <w:trPr>
          <w:trHeight w:val="285"/>
        </w:trPr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1D640E" w14:textId="77777777" w:rsidR="00D76689" w:rsidRPr="00D76689" w:rsidRDefault="00D76689" w:rsidP="00D7668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 xml:space="preserve">Job </w:t>
            </w:r>
            <w:proofErr w:type="gramStart"/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role :</w:t>
            </w:r>
            <w:proofErr w:type="gramEnd"/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 xml:space="preserve"> Lab scientist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9444FB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1.10</w:t>
            </w: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br/>
              <w:t>(0.15-7.96)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270721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10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4974CD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92</w:t>
            </w:r>
          </w:p>
        </w:tc>
      </w:tr>
      <w:tr w:rsidR="00D76689" w:rsidRPr="00D76689" w14:paraId="1B1BE09B" w14:textId="77777777" w:rsidTr="00D76689">
        <w:trPr>
          <w:trHeight w:val="285"/>
        </w:trPr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B5B197" w14:textId="77777777" w:rsidR="00D76689" w:rsidRPr="00D76689" w:rsidRDefault="00D76689" w:rsidP="00D7668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Job role: Managerial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6ADED8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19</w:t>
            </w: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br/>
              <w:t>(0.02-1.22)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F40160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1.68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E591EB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09</w:t>
            </w:r>
          </w:p>
        </w:tc>
      </w:tr>
      <w:tr w:rsidR="00D76689" w:rsidRPr="00D76689" w14:paraId="310A59CB" w14:textId="77777777" w:rsidTr="00D76689">
        <w:trPr>
          <w:trHeight w:val="300"/>
        </w:trPr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845415" w14:textId="77777777" w:rsidR="00D76689" w:rsidRPr="00D76689" w:rsidRDefault="00D76689" w:rsidP="00D7668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 xml:space="preserve">Job </w:t>
            </w:r>
            <w:proofErr w:type="gramStart"/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role :</w:t>
            </w:r>
            <w:proofErr w:type="gramEnd"/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 xml:space="preserve"> Nurse/Midwife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9A5ED4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 xml:space="preserve">0.61 </w:t>
            </w: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br/>
              <w:t>(0.12-2.43)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34C382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67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3D198F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50</w:t>
            </w:r>
          </w:p>
        </w:tc>
      </w:tr>
      <w:tr w:rsidR="00D76689" w:rsidRPr="00D76689" w14:paraId="59B30984" w14:textId="77777777" w:rsidTr="00D76689">
        <w:trPr>
          <w:trHeight w:val="285"/>
        </w:trPr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23883A" w14:textId="77777777" w:rsidR="00D76689" w:rsidRPr="00D76689" w:rsidRDefault="00D76689" w:rsidP="00D7668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 xml:space="preserve">Job </w:t>
            </w:r>
            <w:proofErr w:type="gramStart"/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role :</w:t>
            </w:r>
            <w:proofErr w:type="gramEnd"/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 xml:space="preserve"> Research nurse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2DFDD9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26</w:t>
            </w: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br/>
              <w:t>(0.04-1.44)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705382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1.49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408ECC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14</w:t>
            </w:r>
          </w:p>
        </w:tc>
      </w:tr>
    </w:tbl>
    <w:p w14:paraId="4FA2221B" w14:textId="4480EBE3" w:rsidR="001F7049" w:rsidRDefault="005D31C5"/>
    <w:p w14:paraId="20E642A0" w14:textId="1EA6CE64" w:rsidR="00D76689" w:rsidRDefault="00D76689">
      <w:pPr>
        <w:rPr>
          <w:rFonts w:ascii="Helvetica" w:hAnsi="Helvetica" w:cs="Helvetica"/>
          <w:color w:val="000000"/>
          <w:sz w:val="22"/>
          <w:szCs w:val="22"/>
        </w:rPr>
      </w:pPr>
      <w:r>
        <w:rPr>
          <w:rFonts w:ascii="Helvetica" w:hAnsi="Helvetica" w:cs="Helvetica"/>
          <w:b/>
          <w:bCs/>
          <w:color w:val="000000"/>
          <w:sz w:val="22"/>
          <w:szCs w:val="22"/>
        </w:rPr>
        <w:t xml:space="preserve">Supplementary Table 1: </w:t>
      </w:r>
      <w:r>
        <w:rPr>
          <w:rFonts w:ascii="Helvetica" w:hAnsi="Helvetica" w:cs="Helvetica"/>
          <w:color w:val="000000"/>
          <w:sz w:val="22"/>
          <w:szCs w:val="22"/>
        </w:rPr>
        <w:t xml:space="preserve"> Multiple logistic regression of seropositivity at time of study enrolment with respect to job role.</w:t>
      </w:r>
      <w:r w:rsidR="005D31C5">
        <w:rPr>
          <w:rFonts w:ascii="Helvetica" w:hAnsi="Helvetica" w:cs="Helvetica"/>
          <w:color w:val="000000"/>
          <w:sz w:val="22"/>
          <w:szCs w:val="22"/>
        </w:rPr>
        <w:t xml:space="preserve"> Area under the curve for this model was 0.61 (CI 0.55-0.68, p=0.0008).</w:t>
      </w:r>
    </w:p>
    <w:p w14:paraId="74059C84" w14:textId="165278A7" w:rsidR="00D76689" w:rsidRDefault="00D76689">
      <w:pPr>
        <w:rPr>
          <w:rFonts w:ascii="Helvetica" w:hAnsi="Helvetica" w:cs="Helvetica"/>
          <w:color w:val="000000"/>
          <w:sz w:val="22"/>
          <w:szCs w:val="22"/>
        </w:rPr>
      </w:pPr>
    </w:p>
    <w:p w14:paraId="74EB6C84" w14:textId="06AEF998" w:rsidR="00D76689" w:rsidRDefault="00D76689">
      <w:pPr>
        <w:rPr>
          <w:rFonts w:ascii="Helvetica" w:hAnsi="Helvetica" w:cs="Helvetica"/>
          <w:color w:val="000000"/>
          <w:sz w:val="22"/>
          <w:szCs w:val="22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5"/>
        <w:gridCol w:w="1455"/>
        <w:gridCol w:w="1455"/>
        <w:gridCol w:w="1455"/>
      </w:tblGrid>
      <w:tr w:rsidR="00D76689" w:rsidRPr="00D76689" w14:paraId="54521B81" w14:textId="77777777" w:rsidTr="00D76689">
        <w:trPr>
          <w:trHeight w:val="285"/>
        </w:trPr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hideMark/>
          </w:tcPr>
          <w:p w14:paraId="346E53DF" w14:textId="77777777" w:rsidR="00D76689" w:rsidRPr="00D76689" w:rsidRDefault="00D76689" w:rsidP="00D7668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GB"/>
              </w:rPr>
              <w:t>Variable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hideMark/>
          </w:tcPr>
          <w:p w14:paraId="079467A9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GB"/>
              </w:rPr>
              <w:t>OR (95% CI)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hideMark/>
          </w:tcPr>
          <w:p w14:paraId="6359631C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GB"/>
              </w:rPr>
              <w:t>Z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hideMark/>
          </w:tcPr>
          <w:p w14:paraId="773C0328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  <w:lang w:eastAsia="en-GB"/>
              </w:rPr>
              <w:t>P-value</w:t>
            </w:r>
          </w:p>
        </w:tc>
      </w:tr>
      <w:tr w:rsidR="00D76689" w:rsidRPr="00D76689" w14:paraId="400253E7" w14:textId="77777777" w:rsidTr="00D76689">
        <w:trPr>
          <w:trHeight w:val="300"/>
        </w:trPr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F5F502" w14:textId="77777777" w:rsidR="00D76689" w:rsidRPr="00D76689" w:rsidRDefault="00D76689" w:rsidP="00D7668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Age (years)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C54311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99</w:t>
            </w:r>
          </w:p>
          <w:p w14:paraId="54AAA809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(0.97-1.01)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FD3856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57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6717A1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57</w:t>
            </w:r>
          </w:p>
        </w:tc>
      </w:tr>
      <w:tr w:rsidR="00D76689" w:rsidRPr="00D76689" w14:paraId="61C4A446" w14:textId="77777777" w:rsidTr="00D76689">
        <w:trPr>
          <w:trHeight w:val="285"/>
        </w:trPr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59ABA5" w14:textId="77777777" w:rsidR="00D76689" w:rsidRPr="00D76689" w:rsidRDefault="00D76689" w:rsidP="00D7668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Sex (Female)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1AB3E7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8</w:t>
            </w:r>
          </w:p>
          <w:p w14:paraId="6E749263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(0.49-1.40)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20C858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7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B28C7E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48</w:t>
            </w:r>
          </w:p>
        </w:tc>
      </w:tr>
      <w:tr w:rsidR="00D76689" w:rsidRPr="00D76689" w14:paraId="147940AF" w14:textId="77777777" w:rsidTr="00D76689">
        <w:trPr>
          <w:trHeight w:val="285"/>
        </w:trPr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DEFDDA" w14:textId="77777777" w:rsidR="00D76689" w:rsidRPr="00D76689" w:rsidRDefault="00D76689" w:rsidP="00D7668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b/>
                <w:bCs/>
                <w:color w:val="A30003"/>
                <w:sz w:val="12"/>
                <w:szCs w:val="12"/>
                <w:lang w:eastAsia="en-GB"/>
              </w:rPr>
              <w:t>Ethnicity (BAME)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BD67AB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b/>
                <w:bCs/>
                <w:color w:val="A30003"/>
                <w:sz w:val="12"/>
                <w:szCs w:val="12"/>
                <w:lang w:eastAsia="en-GB"/>
              </w:rPr>
              <w:t>1.93</w:t>
            </w:r>
          </w:p>
          <w:p w14:paraId="553ECBEF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b/>
                <w:bCs/>
                <w:color w:val="A30003"/>
                <w:sz w:val="12"/>
                <w:szCs w:val="12"/>
                <w:lang w:eastAsia="en-GB"/>
              </w:rPr>
              <w:t>(1.10-3.43)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226E3B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b/>
                <w:bCs/>
                <w:color w:val="A30003"/>
                <w:sz w:val="12"/>
                <w:szCs w:val="12"/>
                <w:lang w:eastAsia="en-GB"/>
              </w:rPr>
              <w:t>2.27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EBC88A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b/>
                <w:bCs/>
                <w:color w:val="A30003"/>
                <w:sz w:val="12"/>
                <w:szCs w:val="12"/>
                <w:lang w:eastAsia="en-GB"/>
              </w:rPr>
              <w:t>0.02</w:t>
            </w:r>
          </w:p>
        </w:tc>
      </w:tr>
      <w:tr w:rsidR="00D76689" w:rsidRPr="00D76689" w14:paraId="42DFEFD2" w14:textId="77777777" w:rsidTr="00D76689">
        <w:trPr>
          <w:trHeight w:val="300"/>
        </w:trPr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B33871" w14:textId="77777777" w:rsidR="00D76689" w:rsidRPr="00D76689" w:rsidRDefault="00D76689" w:rsidP="00D7668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Department: Admin/management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8909BD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54</w:t>
            </w:r>
          </w:p>
          <w:p w14:paraId="5C476476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(0.14-1.97)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E5E3AD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92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5C3166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36</w:t>
            </w:r>
          </w:p>
        </w:tc>
      </w:tr>
      <w:tr w:rsidR="00D76689" w:rsidRPr="00D76689" w14:paraId="497FC574" w14:textId="77777777" w:rsidTr="00D76689">
        <w:trPr>
          <w:trHeight w:val="285"/>
        </w:trPr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0015FF" w14:textId="77777777" w:rsidR="00D76689" w:rsidRPr="00D76689" w:rsidRDefault="00D76689" w:rsidP="00D7668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Department:  AMU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588EC9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1.09</w:t>
            </w:r>
          </w:p>
          <w:p w14:paraId="0A6A82E0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(0.32-3.85)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2B7449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1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18F51B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89</w:t>
            </w:r>
          </w:p>
        </w:tc>
      </w:tr>
      <w:tr w:rsidR="00D76689" w:rsidRPr="00D76689" w14:paraId="525353EC" w14:textId="77777777" w:rsidTr="00D76689">
        <w:trPr>
          <w:trHeight w:val="285"/>
        </w:trPr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C6D945" w14:textId="77777777" w:rsidR="00D76689" w:rsidRPr="00D76689" w:rsidRDefault="00D76689" w:rsidP="00D7668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Department:  ED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89F5A5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2.05</w:t>
            </w:r>
          </w:p>
          <w:p w14:paraId="5FA1A304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(0.53-9.05)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F7B5D4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1.0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077D00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31</w:t>
            </w:r>
          </w:p>
        </w:tc>
      </w:tr>
      <w:tr w:rsidR="00D76689" w:rsidRPr="00D76689" w14:paraId="50D7A55D" w14:textId="77777777" w:rsidTr="00D76689">
        <w:trPr>
          <w:trHeight w:val="300"/>
        </w:trPr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C7665D" w14:textId="77777777" w:rsidR="00D76689" w:rsidRPr="00D76689" w:rsidRDefault="00D76689" w:rsidP="00D7668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Department: Endoscopy/Theatres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AEF1A0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1.07</w:t>
            </w:r>
          </w:p>
          <w:p w14:paraId="077859ED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(0.26-4.57)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1E818F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09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5D2816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93</w:t>
            </w:r>
          </w:p>
        </w:tc>
      </w:tr>
      <w:tr w:rsidR="00D76689" w:rsidRPr="00D76689" w14:paraId="05A04099" w14:textId="77777777" w:rsidTr="00D76689">
        <w:trPr>
          <w:trHeight w:val="285"/>
        </w:trPr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EFC4A9" w14:textId="77777777" w:rsidR="00D76689" w:rsidRPr="00D76689" w:rsidRDefault="00D76689" w:rsidP="00D7668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Department: GIM/Geriatrics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588C78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1.43</w:t>
            </w:r>
          </w:p>
          <w:p w14:paraId="3811A1D9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(0.59-3.45)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7ADBE6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8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52C6C4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42</w:t>
            </w:r>
          </w:p>
        </w:tc>
      </w:tr>
      <w:tr w:rsidR="00D76689" w:rsidRPr="00D76689" w14:paraId="5E235D78" w14:textId="77777777" w:rsidTr="00D76689">
        <w:trPr>
          <w:trHeight w:val="285"/>
        </w:trPr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DAD691" w14:textId="77777777" w:rsidR="00D76689" w:rsidRPr="00D76689" w:rsidRDefault="00D76689" w:rsidP="00D7668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Department: Haematology/Oncology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66603A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2.67</w:t>
            </w:r>
          </w:p>
          <w:p w14:paraId="27866C1C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(0.64-14.05)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EE3C3F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1.28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8A2111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20</w:t>
            </w:r>
          </w:p>
        </w:tc>
      </w:tr>
      <w:tr w:rsidR="00D76689" w:rsidRPr="00D76689" w14:paraId="075C3BFE" w14:textId="77777777" w:rsidTr="00D76689">
        <w:trPr>
          <w:trHeight w:val="300"/>
        </w:trPr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C5ABB3" w14:textId="77777777" w:rsidR="00D76689" w:rsidRPr="00D76689" w:rsidRDefault="00D76689" w:rsidP="00D7668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Department: ITU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58A31A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1.23</w:t>
            </w:r>
          </w:p>
          <w:p w14:paraId="2A761BAD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(0.45-3.38)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107FD0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4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03F85F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69</w:t>
            </w:r>
          </w:p>
        </w:tc>
      </w:tr>
      <w:tr w:rsidR="00D76689" w:rsidRPr="00D76689" w14:paraId="1A4B9B5A" w14:textId="77777777" w:rsidTr="00D76689">
        <w:trPr>
          <w:trHeight w:val="285"/>
        </w:trPr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762CD4" w14:textId="77777777" w:rsidR="00D76689" w:rsidRPr="00D76689" w:rsidRDefault="00D76689" w:rsidP="00D7668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Department: Laboratory medicine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A2ABA3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1.35</w:t>
            </w:r>
          </w:p>
          <w:p w14:paraId="439F7856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(0.33-6.16)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D85933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4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E2F131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68</w:t>
            </w:r>
          </w:p>
        </w:tc>
      </w:tr>
      <w:tr w:rsidR="00D76689" w:rsidRPr="00D76689" w14:paraId="7E6AC766" w14:textId="77777777" w:rsidTr="00D76689">
        <w:trPr>
          <w:trHeight w:val="285"/>
        </w:trPr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938829" w14:textId="77777777" w:rsidR="00D76689" w:rsidRPr="00D76689" w:rsidRDefault="00D76689" w:rsidP="00D7668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Department: Pharmacy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DB7D22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51</w:t>
            </w:r>
          </w:p>
          <w:p w14:paraId="465C854D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(0.12-1.94)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72AFDD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97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D1A9C5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33</w:t>
            </w:r>
          </w:p>
        </w:tc>
      </w:tr>
      <w:tr w:rsidR="00D76689" w:rsidRPr="00D76689" w14:paraId="765F4B30" w14:textId="77777777" w:rsidTr="00D76689">
        <w:trPr>
          <w:trHeight w:val="300"/>
        </w:trPr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709647" w14:textId="77777777" w:rsidR="00D76689" w:rsidRPr="00D76689" w:rsidRDefault="00D76689" w:rsidP="00D7668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Department: R&amp;D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42164F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3</w:t>
            </w:r>
          </w:p>
          <w:p w14:paraId="7D5E997B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(0.04-1.59)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32FA25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1.32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B33E07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19</w:t>
            </w:r>
          </w:p>
        </w:tc>
      </w:tr>
      <w:tr w:rsidR="00D76689" w:rsidRPr="00D76689" w14:paraId="33D690C3" w14:textId="77777777" w:rsidTr="00D76689">
        <w:trPr>
          <w:trHeight w:val="285"/>
        </w:trPr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D45691" w14:textId="77777777" w:rsidR="00D76689" w:rsidRPr="00D76689" w:rsidRDefault="00D76689" w:rsidP="00D7668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Department: Renal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09C255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67</w:t>
            </w:r>
          </w:p>
          <w:p w14:paraId="6A70FF8F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(0.20-2.16)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08F222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67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3DCC61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50</w:t>
            </w:r>
          </w:p>
        </w:tc>
      </w:tr>
      <w:tr w:rsidR="00D76689" w:rsidRPr="00D76689" w14:paraId="6F8AD5A6" w14:textId="77777777" w:rsidTr="00D76689">
        <w:trPr>
          <w:trHeight w:val="300"/>
        </w:trPr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7C556B" w14:textId="77777777" w:rsidR="00D76689" w:rsidRPr="00D76689" w:rsidRDefault="00D76689" w:rsidP="00D7668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Department: Surgery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E5B5C6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98</w:t>
            </w:r>
          </w:p>
          <w:p w14:paraId="247B46D8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(0.36-2.67)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59A51C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03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1FF872" w14:textId="77777777" w:rsidR="00D76689" w:rsidRPr="00D76689" w:rsidRDefault="00D76689" w:rsidP="00D7668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689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  <w:t>0.97</w:t>
            </w:r>
          </w:p>
        </w:tc>
      </w:tr>
    </w:tbl>
    <w:p w14:paraId="01A9F698" w14:textId="12C1684B" w:rsidR="00D76689" w:rsidRDefault="00D76689"/>
    <w:p w14:paraId="32FD2A62" w14:textId="77777777" w:rsidR="005D31C5" w:rsidRDefault="00D76689" w:rsidP="005D31C5">
      <w:pPr>
        <w:rPr>
          <w:rFonts w:ascii="Helvetica" w:hAnsi="Helvetica" w:cs="Helvetica"/>
          <w:color w:val="000000"/>
          <w:sz w:val="22"/>
          <w:szCs w:val="22"/>
        </w:rPr>
      </w:pPr>
      <w:r>
        <w:rPr>
          <w:rFonts w:ascii="Helvetica" w:hAnsi="Helvetica" w:cs="Helvetica"/>
          <w:b/>
          <w:bCs/>
          <w:color w:val="000000"/>
          <w:sz w:val="22"/>
          <w:szCs w:val="22"/>
        </w:rPr>
        <w:t xml:space="preserve">Supplementary Table 2: </w:t>
      </w:r>
      <w:r>
        <w:rPr>
          <w:rFonts w:ascii="Helvetica" w:hAnsi="Helvetica" w:cs="Helvetica"/>
          <w:color w:val="000000"/>
          <w:sz w:val="22"/>
          <w:szCs w:val="22"/>
        </w:rPr>
        <w:t xml:space="preserve"> Multiple logistic regression of seropositivity at time of study enrolment with respect to department.</w:t>
      </w:r>
      <w:r w:rsidR="005D31C5">
        <w:rPr>
          <w:rFonts w:ascii="Helvetica" w:hAnsi="Helvetica" w:cs="Helvetica"/>
          <w:color w:val="000000"/>
          <w:sz w:val="22"/>
          <w:szCs w:val="22"/>
        </w:rPr>
        <w:t xml:space="preserve"> </w:t>
      </w:r>
      <w:r w:rsidR="005D31C5">
        <w:rPr>
          <w:rFonts w:ascii="Helvetica" w:hAnsi="Helvetica" w:cs="Helvetica"/>
          <w:color w:val="000000"/>
          <w:sz w:val="22"/>
          <w:szCs w:val="22"/>
        </w:rPr>
        <w:t>Area under the curve for this model was 0.64 (CI 0.58-0.71, p&lt;0.0001).</w:t>
      </w:r>
    </w:p>
    <w:p w14:paraId="1D73737E" w14:textId="354FB33D" w:rsidR="00D76689" w:rsidRDefault="00D76689" w:rsidP="00D76689">
      <w:pPr>
        <w:rPr>
          <w:rFonts w:ascii="Helvetica" w:hAnsi="Helvetica" w:cs="Helvetica"/>
          <w:color w:val="000000"/>
          <w:sz w:val="22"/>
          <w:szCs w:val="22"/>
        </w:rPr>
      </w:pPr>
    </w:p>
    <w:p w14:paraId="20CAC1A4" w14:textId="77777777" w:rsidR="00D76689" w:rsidRDefault="00D76689"/>
    <w:sectPr w:rsidR="00D766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689"/>
    <w:rsid w:val="001E25E7"/>
    <w:rsid w:val="005D31C5"/>
    <w:rsid w:val="00CA728E"/>
    <w:rsid w:val="00D76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09BC5A"/>
  <w15:chartTrackingRefBased/>
  <w15:docId w15:val="{57746C81-FD75-DA48-A0BC-DFF739F18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7668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D766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814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1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6</Words>
  <Characters>1464</Characters>
  <Application>Microsoft Office Word</Application>
  <DocSecurity>0</DocSecurity>
  <Lines>12</Lines>
  <Paragraphs>3</Paragraphs>
  <ScaleCrop>false</ScaleCrop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Shields (Clinical Immunology Service)</dc:creator>
  <cp:keywords/>
  <dc:description/>
  <cp:lastModifiedBy>Adrian Shields (Clinical Immunology Service)</cp:lastModifiedBy>
  <cp:revision>2</cp:revision>
  <dcterms:created xsi:type="dcterms:W3CDTF">2020-11-11T23:55:00Z</dcterms:created>
  <dcterms:modified xsi:type="dcterms:W3CDTF">2020-11-12T00:00:00Z</dcterms:modified>
</cp:coreProperties>
</file>